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D8B1F" w14:textId="64E968F5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t>Online Supplementa</w:t>
      </w:r>
      <w:r w:rsidR="008F63F6" w:rsidRPr="00573823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573823">
        <w:rPr>
          <w:rFonts w:ascii="Times New Roman" w:hAnsi="Times New Roman" w:cs="Times New Roman"/>
          <w:b/>
          <w:bCs/>
          <w:sz w:val="20"/>
          <w:szCs w:val="20"/>
        </w:rPr>
        <w:t xml:space="preserve"> Material</w:t>
      </w:r>
    </w:p>
    <w:p w14:paraId="1EDFDFF5" w14:textId="12F3E326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3823">
        <w:rPr>
          <w:rFonts w:ascii="Times New Roman" w:hAnsi="Times New Roman" w:cs="Times New Roman"/>
          <w:sz w:val="20"/>
          <w:szCs w:val="20"/>
        </w:rPr>
        <w:t>Supplementa</w:t>
      </w:r>
      <w:r w:rsidR="008F63F6" w:rsidRPr="00573823">
        <w:rPr>
          <w:rFonts w:ascii="Times New Roman" w:hAnsi="Times New Roman" w:cs="Times New Roman"/>
          <w:sz w:val="20"/>
          <w:szCs w:val="20"/>
        </w:rPr>
        <w:t>ry</w:t>
      </w:r>
      <w:r w:rsidRPr="00573823">
        <w:rPr>
          <w:rFonts w:ascii="Times New Roman" w:hAnsi="Times New Roman" w:cs="Times New Roman"/>
          <w:sz w:val="20"/>
          <w:szCs w:val="20"/>
        </w:rPr>
        <w:t xml:space="preserve"> Table 1: Demographics in responders versus non-responders for the VAX scale</w:t>
      </w:r>
    </w:p>
    <w:p w14:paraId="6C0B4EBD" w14:textId="37B85C9F" w:rsidR="0062685D" w:rsidRPr="00573823" w:rsidRDefault="0062685D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573823">
        <w:rPr>
          <w:rFonts w:ascii="Times New Roman" w:hAnsi="Times New Roman" w:cs="Times New Roman"/>
          <w:sz w:val="20"/>
          <w:szCs w:val="20"/>
        </w:rPr>
        <w:t>Supplementa</w:t>
      </w:r>
      <w:r w:rsidR="008F63F6" w:rsidRPr="00573823">
        <w:rPr>
          <w:rFonts w:ascii="Times New Roman" w:hAnsi="Times New Roman" w:cs="Times New Roman"/>
          <w:sz w:val="20"/>
          <w:szCs w:val="20"/>
        </w:rPr>
        <w:t>ry</w:t>
      </w:r>
      <w:r w:rsidRPr="00573823">
        <w:rPr>
          <w:rFonts w:ascii="Times New Roman" w:hAnsi="Times New Roman" w:cs="Times New Roman"/>
          <w:sz w:val="20"/>
          <w:szCs w:val="20"/>
        </w:rPr>
        <w:t xml:space="preserve"> Table 2: Alpha reliabilities of subscales and overall mean VAX score </w:t>
      </w:r>
    </w:p>
    <w:p w14:paraId="08D8A0B3" w14:textId="76EA9562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3823">
        <w:rPr>
          <w:rFonts w:ascii="Times New Roman" w:hAnsi="Times New Roman" w:cs="Times New Roman"/>
          <w:sz w:val="20"/>
          <w:szCs w:val="20"/>
        </w:rPr>
        <w:t>Supplementa</w:t>
      </w:r>
      <w:r w:rsidR="008F63F6" w:rsidRPr="00573823">
        <w:rPr>
          <w:rFonts w:ascii="Times New Roman" w:hAnsi="Times New Roman" w:cs="Times New Roman"/>
          <w:sz w:val="20"/>
          <w:szCs w:val="20"/>
        </w:rPr>
        <w:t>ry</w:t>
      </w:r>
      <w:r w:rsidRPr="00573823">
        <w:rPr>
          <w:rFonts w:ascii="Times New Roman" w:hAnsi="Times New Roman" w:cs="Times New Roman"/>
          <w:sz w:val="20"/>
          <w:szCs w:val="20"/>
        </w:rPr>
        <w:t xml:space="preserve"> Table 3: Demographics in responders versus at least one “prefer not to answer” response for time since immigration, marital</w:t>
      </w:r>
      <w:r w:rsidR="008F63F6" w:rsidRPr="00573823">
        <w:rPr>
          <w:rFonts w:ascii="Times New Roman" w:hAnsi="Times New Roman" w:cs="Times New Roman"/>
          <w:sz w:val="20"/>
          <w:szCs w:val="20"/>
        </w:rPr>
        <w:t xml:space="preserve"> status</w:t>
      </w:r>
      <w:r w:rsidRPr="00573823">
        <w:rPr>
          <w:rFonts w:ascii="Times New Roman" w:hAnsi="Times New Roman" w:cs="Times New Roman"/>
          <w:sz w:val="20"/>
          <w:szCs w:val="20"/>
        </w:rPr>
        <w:t>, and employment status</w:t>
      </w:r>
    </w:p>
    <w:p w14:paraId="7B69C30C" w14:textId="03983FF0" w:rsidR="0062685D" w:rsidRPr="00573823" w:rsidRDefault="0062685D" w:rsidP="0062685D">
      <w:pPr>
        <w:spacing w:line="480" w:lineRule="auto"/>
        <w:rPr>
          <w:rFonts w:ascii="Times New Roman" w:hAnsi="Times New Roman" w:cs="Times New Roman"/>
          <w:sz w:val="20"/>
        </w:rPr>
      </w:pPr>
      <w:r w:rsidRPr="00573823">
        <w:rPr>
          <w:rFonts w:ascii="Times New Roman" w:hAnsi="Times New Roman" w:cs="Times New Roman"/>
          <w:sz w:val="20"/>
        </w:rPr>
        <w:t>Supplementa</w:t>
      </w:r>
      <w:r w:rsidR="008F63F6" w:rsidRPr="00573823">
        <w:rPr>
          <w:rFonts w:ascii="Times New Roman" w:hAnsi="Times New Roman" w:cs="Times New Roman"/>
          <w:sz w:val="20"/>
        </w:rPr>
        <w:t xml:space="preserve">ry </w:t>
      </w:r>
      <w:r w:rsidRPr="00573823">
        <w:rPr>
          <w:rFonts w:ascii="Times New Roman" w:hAnsi="Times New Roman" w:cs="Times New Roman"/>
          <w:sz w:val="20"/>
        </w:rPr>
        <w:t>Table 4: Sensitivity analysis</w:t>
      </w:r>
      <w:r w:rsidR="00017604" w:rsidRPr="00573823">
        <w:rPr>
          <w:rFonts w:ascii="Times New Roman" w:hAnsi="Times New Roman" w:cs="Times New Roman"/>
          <w:sz w:val="20"/>
        </w:rPr>
        <w:t xml:space="preserve"> of sociodemographic factors associated with vaccine hesitancy measured by VAX score across different </w:t>
      </w:r>
      <w:r w:rsidRPr="00573823">
        <w:rPr>
          <w:rFonts w:ascii="Times New Roman" w:hAnsi="Times New Roman" w:cs="Times New Roman"/>
          <w:sz w:val="20"/>
        </w:rPr>
        <w:t>time period</w:t>
      </w:r>
      <w:r w:rsidR="00017604" w:rsidRPr="00573823">
        <w:rPr>
          <w:rFonts w:ascii="Times New Roman" w:hAnsi="Times New Roman" w:cs="Times New Roman"/>
          <w:sz w:val="20"/>
        </w:rPr>
        <w:t>s</w:t>
      </w:r>
      <w:r w:rsidRPr="00573823">
        <w:rPr>
          <w:rFonts w:ascii="Times New Roman" w:hAnsi="Times New Roman" w:cs="Times New Roman"/>
          <w:sz w:val="20"/>
        </w:rPr>
        <w:t xml:space="preserve"> based on VAX scale completion date</w:t>
      </w:r>
    </w:p>
    <w:p w14:paraId="20CD83FC" w14:textId="77777777" w:rsidR="00D2108C" w:rsidRPr="00573823" w:rsidRDefault="00D2108C" w:rsidP="006268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89F50E" w14:textId="7D7DEBF1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3823">
        <w:rPr>
          <w:rFonts w:ascii="Times New Roman" w:hAnsi="Times New Roman" w:cs="Times New Roman"/>
          <w:sz w:val="20"/>
          <w:szCs w:val="20"/>
        </w:rPr>
        <w:t>Supplementa</w:t>
      </w:r>
      <w:r w:rsidR="008F63F6" w:rsidRPr="00573823">
        <w:rPr>
          <w:rFonts w:ascii="Times New Roman" w:hAnsi="Times New Roman" w:cs="Times New Roman"/>
          <w:sz w:val="20"/>
          <w:szCs w:val="20"/>
        </w:rPr>
        <w:t>ry</w:t>
      </w:r>
      <w:r w:rsidRPr="00573823">
        <w:rPr>
          <w:rFonts w:ascii="Times New Roman" w:hAnsi="Times New Roman" w:cs="Times New Roman"/>
          <w:sz w:val="20"/>
          <w:szCs w:val="20"/>
        </w:rPr>
        <w:t xml:space="preserve"> Figure 1: Confirmatory factor analysis of VAX scale</w:t>
      </w:r>
    </w:p>
    <w:p w14:paraId="44DB44B7" w14:textId="52784C13" w:rsidR="0062685D" w:rsidRPr="00573823" w:rsidRDefault="0062685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1A289BD" w14:textId="5F82937F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8F63F6" w:rsidRPr="00573823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573823">
        <w:rPr>
          <w:rFonts w:ascii="Times New Roman" w:hAnsi="Times New Roman" w:cs="Times New Roman"/>
          <w:b/>
          <w:bCs/>
          <w:sz w:val="20"/>
          <w:szCs w:val="20"/>
        </w:rPr>
        <w:t xml:space="preserve"> Table 1: </w:t>
      </w:r>
      <w:r w:rsidRPr="00573823">
        <w:rPr>
          <w:rFonts w:ascii="Times New Roman" w:hAnsi="Times New Roman" w:cs="Times New Roman"/>
          <w:bCs/>
          <w:sz w:val="20"/>
          <w:szCs w:val="20"/>
        </w:rPr>
        <w:t>Demographics in responders versus non-responders for the VAX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62685D" w:rsidRPr="00573823" w14:paraId="3638723C" w14:textId="77777777" w:rsidTr="00291AF7">
        <w:tc>
          <w:tcPr>
            <w:tcW w:w="1870" w:type="dxa"/>
          </w:tcPr>
          <w:p w14:paraId="138ADF7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51AACC5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206DFAB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Completed VAX Scale</w:t>
            </w:r>
          </w:p>
        </w:tc>
      </w:tr>
      <w:tr w:rsidR="0062685D" w:rsidRPr="00573823" w14:paraId="7A3C50A5" w14:textId="77777777" w:rsidTr="00291AF7">
        <w:tc>
          <w:tcPr>
            <w:tcW w:w="1870" w:type="dxa"/>
          </w:tcPr>
          <w:p w14:paraId="2E83384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7B128C0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Overall</w:t>
            </w:r>
          </w:p>
        </w:tc>
        <w:tc>
          <w:tcPr>
            <w:tcW w:w="1870" w:type="dxa"/>
          </w:tcPr>
          <w:p w14:paraId="1193B88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Yes</w:t>
            </w:r>
          </w:p>
        </w:tc>
        <w:tc>
          <w:tcPr>
            <w:tcW w:w="1870" w:type="dxa"/>
          </w:tcPr>
          <w:p w14:paraId="6B1AB27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No</w:t>
            </w:r>
          </w:p>
        </w:tc>
      </w:tr>
      <w:tr w:rsidR="0062685D" w:rsidRPr="00573823" w14:paraId="26F0BAAC" w14:textId="77777777" w:rsidTr="00291AF7">
        <w:tc>
          <w:tcPr>
            <w:tcW w:w="1870" w:type="dxa"/>
          </w:tcPr>
          <w:p w14:paraId="76EEC1C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1870" w:type="dxa"/>
          </w:tcPr>
          <w:p w14:paraId="408BCDAC" w14:textId="408932B0" w:rsidR="0062685D" w:rsidRPr="00DC6AE0" w:rsidRDefault="00FD5C1A" w:rsidP="00291AF7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1910</w:t>
            </w:r>
          </w:p>
        </w:tc>
        <w:tc>
          <w:tcPr>
            <w:tcW w:w="1870" w:type="dxa"/>
          </w:tcPr>
          <w:p w14:paraId="4E5E211E" w14:textId="319D5830" w:rsidR="0062685D" w:rsidRPr="00F61CC5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F61CC5">
              <w:rPr>
                <w:rFonts w:ascii="Times New Roman" w:hAnsi="Times New Roman" w:cs="Times New Roman"/>
                <w:sz w:val="20"/>
              </w:rPr>
              <w:t>149</w:t>
            </w:r>
            <w:r w:rsidR="00DC6AE0" w:rsidRPr="00F61CC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70" w:type="dxa"/>
          </w:tcPr>
          <w:p w14:paraId="0C294961" w14:textId="2D255EC6" w:rsidR="0062685D" w:rsidRPr="00DC6AE0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  <w:highlight w:val="yellow"/>
              </w:rPr>
            </w:pPr>
            <w:r w:rsidRPr="00F61CC5">
              <w:rPr>
                <w:rFonts w:ascii="Times New Roman" w:hAnsi="Times New Roman" w:cs="Times New Roman"/>
                <w:sz w:val="20"/>
              </w:rPr>
              <w:t>41</w:t>
            </w:r>
            <w:r w:rsidR="00DC6AE0" w:rsidRPr="00F61CC5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62685D" w:rsidRPr="00573823" w14:paraId="329D881C" w14:textId="77777777" w:rsidTr="00291AF7">
        <w:tc>
          <w:tcPr>
            <w:tcW w:w="1870" w:type="dxa"/>
          </w:tcPr>
          <w:p w14:paraId="7C36274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Female (%)</w:t>
            </w:r>
          </w:p>
        </w:tc>
        <w:tc>
          <w:tcPr>
            <w:tcW w:w="1870" w:type="dxa"/>
          </w:tcPr>
          <w:p w14:paraId="448EDED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1.0</w:t>
            </w:r>
          </w:p>
        </w:tc>
        <w:tc>
          <w:tcPr>
            <w:tcW w:w="1870" w:type="dxa"/>
            <w:shd w:val="clear" w:color="auto" w:fill="auto"/>
          </w:tcPr>
          <w:p w14:paraId="38078931" w14:textId="67C68EF3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2.</w:t>
            </w:r>
            <w:r w:rsidR="00643109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70" w:type="dxa"/>
            <w:shd w:val="clear" w:color="auto" w:fill="auto"/>
          </w:tcPr>
          <w:p w14:paraId="1426E14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46.5</w:t>
            </w:r>
          </w:p>
        </w:tc>
      </w:tr>
      <w:tr w:rsidR="0062685D" w:rsidRPr="00573823" w14:paraId="192631FC" w14:textId="77777777" w:rsidTr="00291AF7">
        <w:tc>
          <w:tcPr>
            <w:tcW w:w="1870" w:type="dxa"/>
          </w:tcPr>
          <w:p w14:paraId="607B64C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Age (SD)</w:t>
            </w:r>
          </w:p>
        </w:tc>
        <w:tc>
          <w:tcPr>
            <w:tcW w:w="1870" w:type="dxa"/>
          </w:tcPr>
          <w:p w14:paraId="78D6E30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38.6 (15.3)</w:t>
            </w:r>
          </w:p>
        </w:tc>
        <w:tc>
          <w:tcPr>
            <w:tcW w:w="1870" w:type="dxa"/>
            <w:shd w:val="clear" w:color="auto" w:fill="auto"/>
          </w:tcPr>
          <w:p w14:paraId="66CFE26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38.5 (15.3)</w:t>
            </w:r>
          </w:p>
        </w:tc>
        <w:tc>
          <w:tcPr>
            <w:tcW w:w="1870" w:type="dxa"/>
            <w:shd w:val="clear" w:color="auto" w:fill="auto"/>
          </w:tcPr>
          <w:p w14:paraId="502E3EA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39.1 (15.3)</w:t>
            </w:r>
          </w:p>
        </w:tc>
      </w:tr>
      <w:tr w:rsidR="0062685D" w:rsidRPr="00573823" w14:paraId="4789FDD0" w14:textId="77777777" w:rsidTr="00291AF7">
        <w:tc>
          <w:tcPr>
            <w:tcW w:w="1870" w:type="dxa"/>
          </w:tcPr>
          <w:p w14:paraId="6958558E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Median neighbourhood household income &gt;=$80,000 (%)</w:t>
            </w:r>
          </w:p>
        </w:tc>
        <w:tc>
          <w:tcPr>
            <w:tcW w:w="1870" w:type="dxa"/>
          </w:tcPr>
          <w:p w14:paraId="7CD70D9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70.5</w:t>
            </w:r>
          </w:p>
        </w:tc>
        <w:tc>
          <w:tcPr>
            <w:tcW w:w="1870" w:type="dxa"/>
            <w:shd w:val="clear" w:color="auto" w:fill="auto"/>
          </w:tcPr>
          <w:p w14:paraId="61312E0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8.7</w:t>
            </w:r>
          </w:p>
        </w:tc>
        <w:tc>
          <w:tcPr>
            <w:tcW w:w="1870" w:type="dxa"/>
            <w:shd w:val="clear" w:color="auto" w:fill="auto"/>
          </w:tcPr>
          <w:p w14:paraId="37033FD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80.1</w:t>
            </w:r>
          </w:p>
          <w:p w14:paraId="36BE8F3E" w14:textId="35DC5985" w:rsidR="00FD5C1A" w:rsidRPr="00573823" w:rsidRDefault="00FD5C1A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0F5AC302" w14:textId="77777777" w:rsidTr="00291AF7">
        <w:tc>
          <w:tcPr>
            <w:tcW w:w="1870" w:type="dxa"/>
          </w:tcPr>
          <w:p w14:paraId="13DAE88F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University degree (%)</w:t>
            </w:r>
          </w:p>
        </w:tc>
        <w:tc>
          <w:tcPr>
            <w:tcW w:w="1870" w:type="dxa"/>
            <w:shd w:val="clear" w:color="auto" w:fill="auto"/>
          </w:tcPr>
          <w:p w14:paraId="5018812D" w14:textId="3D5D0D84" w:rsidR="00FD5C1A" w:rsidRPr="00573823" w:rsidRDefault="00FD5C1A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 xml:space="preserve">62.9 </w:t>
            </w:r>
          </w:p>
        </w:tc>
        <w:tc>
          <w:tcPr>
            <w:tcW w:w="1870" w:type="dxa"/>
            <w:shd w:val="clear" w:color="auto" w:fill="auto"/>
          </w:tcPr>
          <w:p w14:paraId="57208346" w14:textId="6EE565A2" w:rsidR="0062685D" w:rsidRPr="00573823" w:rsidRDefault="00FD5C1A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3.5</w:t>
            </w:r>
          </w:p>
        </w:tc>
        <w:tc>
          <w:tcPr>
            <w:tcW w:w="1870" w:type="dxa"/>
            <w:shd w:val="clear" w:color="auto" w:fill="auto"/>
          </w:tcPr>
          <w:p w14:paraId="1558EBCD" w14:textId="0FE37397" w:rsidR="0062685D" w:rsidRPr="00573823" w:rsidRDefault="00FD5C1A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5.6</w:t>
            </w:r>
          </w:p>
        </w:tc>
      </w:tr>
    </w:tbl>
    <w:p w14:paraId="27F7EBA9" w14:textId="77777777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</w:rPr>
      </w:pPr>
    </w:p>
    <w:p w14:paraId="188F6B4A" w14:textId="77777777" w:rsidR="0062685D" w:rsidRPr="00573823" w:rsidRDefault="0062685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2629720" w14:textId="31C9A096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b/>
          <w:bCs/>
          <w:i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8F63F6" w:rsidRPr="00573823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573823">
        <w:rPr>
          <w:rFonts w:ascii="Times New Roman" w:hAnsi="Times New Roman" w:cs="Times New Roman"/>
          <w:b/>
          <w:bCs/>
          <w:sz w:val="20"/>
          <w:szCs w:val="20"/>
        </w:rPr>
        <w:t xml:space="preserve"> Table 2: </w:t>
      </w:r>
      <w:r w:rsidRPr="00573823">
        <w:rPr>
          <w:rFonts w:ascii="Times New Roman" w:hAnsi="Times New Roman" w:cs="Times New Roman"/>
          <w:bCs/>
          <w:sz w:val="20"/>
          <w:szCs w:val="20"/>
        </w:rPr>
        <w:t>Alpha reliabilities of subscales and overall mean VAX score</w:t>
      </w:r>
    </w:p>
    <w:tbl>
      <w:tblPr>
        <w:tblStyle w:val="GridTable3"/>
        <w:tblW w:w="0" w:type="auto"/>
        <w:tblLook w:val="0400" w:firstRow="0" w:lastRow="0" w:firstColumn="0" w:lastColumn="0" w:noHBand="0" w:noVBand="1"/>
      </w:tblPr>
      <w:tblGrid>
        <w:gridCol w:w="1696"/>
        <w:gridCol w:w="2410"/>
      </w:tblGrid>
      <w:tr w:rsidR="0062685D" w:rsidRPr="00573823" w14:paraId="779ED6F8" w14:textId="77777777" w:rsidTr="0029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96" w:type="dxa"/>
          </w:tcPr>
          <w:p w14:paraId="6B4C57A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</w:tcPr>
          <w:p w14:paraId="6ACA8D6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Cronbach’s Alpha</w:t>
            </w:r>
          </w:p>
        </w:tc>
      </w:tr>
      <w:tr w:rsidR="0062685D" w:rsidRPr="00573823" w14:paraId="39497121" w14:textId="77777777" w:rsidTr="00291AF7">
        <w:tc>
          <w:tcPr>
            <w:tcW w:w="1696" w:type="dxa"/>
          </w:tcPr>
          <w:p w14:paraId="23A9D75D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Mistrust of vaccine benefit subscale</w:t>
            </w:r>
          </w:p>
        </w:tc>
        <w:tc>
          <w:tcPr>
            <w:tcW w:w="2410" w:type="dxa"/>
          </w:tcPr>
          <w:p w14:paraId="45B7DA9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62685D" w:rsidRPr="00573823" w14:paraId="744199E0" w14:textId="77777777" w:rsidTr="0029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96" w:type="dxa"/>
          </w:tcPr>
          <w:p w14:paraId="5185C126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Worries about unforeseen future effects subscale</w:t>
            </w:r>
          </w:p>
        </w:tc>
        <w:tc>
          <w:tcPr>
            <w:tcW w:w="2410" w:type="dxa"/>
          </w:tcPr>
          <w:p w14:paraId="134FB78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78</w:t>
            </w:r>
          </w:p>
        </w:tc>
      </w:tr>
      <w:tr w:rsidR="0062685D" w:rsidRPr="00573823" w14:paraId="775ECAD5" w14:textId="77777777" w:rsidTr="00291AF7">
        <w:tc>
          <w:tcPr>
            <w:tcW w:w="1696" w:type="dxa"/>
          </w:tcPr>
          <w:p w14:paraId="13B917AB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Concerns about commercial profiteering</w:t>
            </w:r>
          </w:p>
        </w:tc>
        <w:tc>
          <w:tcPr>
            <w:tcW w:w="2410" w:type="dxa"/>
          </w:tcPr>
          <w:p w14:paraId="3ECDC72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81</w:t>
            </w:r>
          </w:p>
        </w:tc>
      </w:tr>
      <w:tr w:rsidR="0062685D" w:rsidRPr="00573823" w14:paraId="1D363983" w14:textId="77777777" w:rsidTr="0029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96" w:type="dxa"/>
          </w:tcPr>
          <w:p w14:paraId="0A984425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ence for natural immunity</w:t>
            </w:r>
          </w:p>
        </w:tc>
        <w:tc>
          <w:tcPr>
            <w:tcW w:w="2410" w:type="dxa"/>
          </w:tcPr>
          <w:p w14:paraId="0E7AEF2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85</w:t>
            </w:r>
          </w:p>
        </w:tc>
      </w:tr>
      <w:tr w:rsidR="0062685D" w:rsidRPr="00573823" w14:paraId="79E71D1A" w14:textId="77777777" w:rsidTr="00291AF7">
        <w:tc>
          <w:tcPr>
            <w:tcW w:w="1696" w:type="dxa"/>
          </w:tcPr>
          <w:p w14:paraId="444917DA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Overall VAX score</w:t>
            </w:r>
          </w:p>
        </w:tc>
        <w:tc>
          <w:tcPr>
            <w:tcW w:w="2410" w:type="dxa"/>
          </w:tcPr>
          <w:p w14:paraId="4324E80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0.85</w:t>
            </w:r>
          </w:p>
        </w:tc>
      </w:tr>
    </w:tbl>
    <w:p w14:paraId="32545B3E" w14:textId="77777777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</w:rPr>
      </w:pPr>
    </w:p>
    <w:p w14:paraId="7A40E0FF" w14:textId="77777777" w:rsidR="0062685D" w:rsidRPr="00573823" w:rsidRDefault="0062685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CF40AAB" w14:textId="49BD4B79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8F63F6" w:rsidRPr="00573823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573823">
        <w:rPr>
          <w:rFonts w:ascii="Times New Roman" w:hAnsi="Times New Roman" w:cs="Times New Roman"/>
          <w:b/>
          <w:bCs/>
          <w:sz w:val="20"/>
          <w:szCs w:val="20"/>
        </w:rPr>
        <w:t xml:space="preserve"> Table 3: </w:t>
      </w:r>
      <w:r w:rsidRPr="00573823">
        <w:rPr>
          <w:rFonts w:ascii="Times New Roman" w:hAnsi="Times New Roman" w:cs="Times New Roman"/>
          <w:bCs/>
          <w:sz w:val="20"/>
          <w:szCs w:val="20"/>
        </w:rPr>
        <w:t>Demographics in responders versus at least one “prefer not to answer” response for time since immigration, marital</w:t>
      </w:r>
      <w:r w:rsidR="008F63F6" w:rsidRPr="00573823">
        <w:rPr>
          <w:rFonts w:ascii="Times New Roman" w:hAnsi="Times New Roman" w:cs="Times New Roman"/>
          <w:bCs/>
          <w:sz w:val="20"/>
          <w:szCs w:val="20"/>
        </w:rPr>
        <w:t xml:space="preserve"> status</w:t>
      </w:r>
      <w:r w:rsidRPr="00573823">
        <w:rPr>
          <w:rFonts w:ascii="Times New Roman" w:hAnsi="Times New Roman" w:cs="Times New Roman"/>
          <w:bCs/>
          <w:sz w:val="20"/>
          <w:szCs w:val="20"/>
        </w:rPr>
        <w:t>, and employment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654"/>
        <w:gridCol w:w="1933"/>
        <w:gridCol w:w="1911"/>
      </w:tblGrid>
      <w:tr w:rsidR="0062685D" w:rsidRPr="00573823" w14:paraId="3056FB55" w14:textId="77777777" w:rsidTr="00291AF7">
        <w:tc>
          <w:tcPr>
            <w:tcW w:w="1975" w:type="dxa"/>
          </w:tcPr>
          <w:p w14:paraId="5949F40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54" w:type="dxa"/>
          </w:tcPr>
          <w:p w14:paraId="052362F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844" w:type="dxa"/>
            <w:gridSpan w:val="2"/>
          </w:tcPr>
          <w:p w14:paraId="3998A74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At least 1 “prefer not to answer” response</w:t>
            </w:r>
          </w:p>
        </w:tc>
      </w:tr>
      <w:tr w:rsidR="0062685D" w:rsidRPr="00573823" w14:paraId="665977E4" w14:textId="77777777" w:rsidTr="00291AF7">
        <w:tc>
          <w:tcPr>
            <w:tcW w:w="1975" w:type="dxa"/>
          </w:tcPr>
          <w:p w14:paraId="13F4B4D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54" w:type="dxa"/>
          </w:tcPr>
          <w:p w14:paraId="2DCB329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Overall</w:t>
            </w:r>
          </w:p>
        </w:tc>
        <w:tc>
          <w:tcPr>
            <w:tcW w:w="1933" w:type="dxa"/>
          </w:tcPr>
          <w:p w14:paraId="676190F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No</w:t>
            </w:r>
          </w:p>
        </w:tc>
        <w:tc>
          <w:tcPr>
            <w:tcW w:w="1911" w:type="dxa"/>
          </w:tcPr>
          <w:p w14:paraId="25025A9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 xml:space="preserve">Yes </w:t>
            </w:r>
          </w:p>
        </w:tc>
      </w:tr>
      <w:tr w:rsidR="0062685D" w:rsidRPr="00573823" w14:paraId="7EC1688C" w14:textId="77777777" w:rsidTr="00291AF7">
        <w:tc>
          <w:tcPr>
            <w:tcW w:w="1975" w:type="dxa"/>
          </w:tcPr>
          <w:p w14:paraId="1159526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1654" w:type="dxa"/>
          </w:tcPr>
          <w:p w14:paraId="2ABAF477" w14:textId="72CFC4FB" w:rsidR="0062685D" w:rsidRPr="00F61CC5" w:rsidRDefault="009F0E48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F61CC5">
              <w:rPr>
                <w:rFonts w:ascii="Times New Roman" w:hAnsi="Times New Roman" w:cs="Times New Roman"/>
                <w:sz w:val="20"/>
              </w:rPr>
              <w:t>149</w:t>
            </w:r>
            <w:r w:rsidR="00DC6AE0" w:rsidRPr="00F61CC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933" w:type="dxa"/>
          </w:tcPr>
          <w:p w14:paraId="614131CD" w14:textId="56669B92" w:rsidR="0062685D" w:rsidRPr="00F61CC5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F61CC5">
              <w:rPr>
                <w:rFonts w:ascii="Times New Roman" w:hAnsi="Times New Roman" w:cs="Times New Roman"/>
                <w:sz w:val="20"/>
              </w:rPr>
              <w:t>125</w:t>
            </w:r>
            <w:r w:rsidR="004223A8" w:rsidRPr="00F61CC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11" w:type="dxa"/>
          </w:tcPr>
          <w:p w14:paraId="1D2064A2" w14:textId="77777777" w:rsidR="0062685D" w:rsidRPr="00DC6AE0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4223A8">
              <w:rPr>
                <w:rFonts w:ascii="Times New Roman" w:hAnsi="Times New Roman" w:cs="Times New Roman"/>
                <w:sz w:val="20"/>
              </w:rPr>
              <w:t>239</w:t>
            </w:r>
          </w:p>
        </w:tc>
      </w:tr>
      <w:tr w:rsidR="0062685D" w:rsidRPr="00573823" w14:paraId="38C461C4" w14:textId="77777777" w:rsidTr="00291AF7">
        <w:tc>
          <w:tcPr>
            <w:tcW w:w="1975" w:type="dxa"/>
          </w:tcPr>
          <w:p w14:paraId="5CD4D0E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Female (%)</w:t>
            </w:r>
          </w:p>
        </w:tc>
        <w:tc>
          <w:tcPr>
            <w:tcW w:w="1654" w:type="dxa"/>
          </w:tcPr>
          <w:p w14:paraId="6B5FD68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2.7</w:t>
            </w:r>
          </w:p>
        </w:tc>
        <w:tc>
          <w:tcPr>
            <w:tcW w:w="1933" w:type="dxa"/>
          </w:tcPr>
          <w:p w14:paraId="56B70A3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3.1</w:t>
            </w:r>
          </w:p>
        </w:tc>
        <w:tc>
          <w:tcPr>
            <w:tcW w:w="1911" w:type="dxa"/>
          </w:tcPr>
          <w:p w14:paraId="470F809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0.4</w:t>
            </w:r>
          </w:p>
        </w:tc>
      </w:tr>
      <w:tr w:rsidR="0062685D" w:rsidRPr="00573823" w14:paraId="738357BF" w14:textId="77777777" w:rsidTr="00291AF7">
        <w:tc>
          <w:tcPr>
            <w:tcW w:w="1975" w:type="dxa"/>
          </w:tcPr>
          <w:p w14:paraId="60E7784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Age (SD)</w:t>
            </w:r>
          </w:p>
        </w:tc>
        <w:tc>
          <w:tcPr>
            <w:tcW w:w="1654" w:type="dxa"/>
          </w:tcPr>
          <w:p w14:paraId="2AFE91C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38.5 (15.3)</w:t>
            </w:r>
          </w:p>
        </w:tc>
        <w:tc>
          <w:tcPr>
            <w:tcW w:w="1933" w:type="dxa"/>
            <w:shd w:val="clear" w:color="auto" w:fill="auto"/>
          </w:tcPr>
          <w:p w14:paraId="032BC33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38.8 (15.5)</w:t>
            </w:r>
          </w:p>
        </w:tc>
        <w:tc>
          <w:tcPr>
            <w:tcW w:w="1911" w:type="dxa"/>
            <w:shd w:val="clear" w:color="auto" w:fill="auto"/>
          </w:tcPr>
          <w:p w14:paraId="40ED87E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36.7 (14.0)</w:t>
            </w:r>
          </w:p>
        </w:tc>
      </w:tr>
      <w:tr w:rsidR="0062685D" w:rsidRPr="00573823" w14:paraId="24E30CCC" w14:textId="77777777" w:rsidTr="00291AF7">
        <w:tc>
          <w:tcPr>
            <w:tcW w:w="1975" w:type="dxa"/>
          </w:tcPr>
          <w:p w14:paraId="10CA3F63" w14:textId="77777777" w:rsidR="0062685D" w:rsidRPr="00573823" w:rsidRDefault="0062685D" w:rsidP="00F61CC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Median neighbourhood household income &gt;=$80,000 (%)</w:t>
            </w:r>
          </w:p>
        </w:tc>
        <w:tc>
          <w:tcPr>
            <w:tcW w:w="1654" w:type="dxa"/>
          </w:tcPr>
          <w:p w14:paraId="39EE7C5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8.8</w:t>
            </w:r>
          </w:p>
        </w:tc>
        <w:tc>
          <w:tcPr>
            <w:tcW w:w="1933" w:type="dxa"/>
          </w:tcPr>
          <w:p w14:paraId="0D24614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8.9</w:t>
            </w:r>
          </w:p>
        </w:tc>
        <w:tc>
          <w:tcPr>
            <w:tcW w:w="1911" w:type="dxa"/>
          </w:tcPr>
          <w:p w14:paraId="47B5CF6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8.4</w:t>
            </w:r>
          </w:p>
        </w:tc>
      </w:tr>
      <w:tr w:rsidR="0062685D" w:rsidRPr="00573823" w14:paraId="17B67C81" w14:textId="77777777" w:rsidTr="00291AF7">
        <w:tc>
          <w:tcPr>
            <w:tcW w:w="1975" w:type="dxa"/>
          </w:tcPr>
          <w:p w14:paraId="356EA82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University degree (%)</w:t>
            </w:r>
          </w:p>
        </w:tc>
        <w:tc>
          <w:tcPr>
            <w:tcW w:w="1654" w:type="dxa"/>
          </w:tcPr>
          <w:p w14:paraId="7136BDC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2.8</w:t>
            </w:r>
          </w:p>
        </w:tc>
        <w:tc>
          <w:tcPr>
            <w:tcW w:w="1933" w:type="dxa"/>
          </w:tcPr>
          <w:p w14:paraId="5C1B900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2.9</w:t>
            </w:r>
          </w:p>
        </w:tc>
        <w:tc>
          <w:tcPr>
            <w:tcW w:w="1911" w:type="dxa"/>
          </w:tcPr>
          <w:p w14:paraId="2871257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62.1</w:t>
            </w:r>
          </w:p>
        </w:tc>
      </w:tr>
    </w:tbl>
    <w:p w14:paraId="4ED31E87" w14:textId="7333BDFD" w:rsidR="0062685D" w:rsidRPr="00573823" w:rsidRDefault="0062685D" w:rsidP="0062685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573823">
        <w:rPr>
          <w:rFonts w:ascii="Times New Roman" w:hAnsi="Times New Roman" w:cs="Times New Roman"/>
          <w:sz w:val="20"/>
        </w:rPr>
        <w:t xml:space="preserve">Note: Those </w:t>
      </w:r>
      <w:r w:rsidR="00F61CC5">
        <w:rPr>
          <w:rFonts w:ascii="Times New Roman" w:hAnsi="Times New Roman" w:cs="Times New Roman"/>
          <w:sz w:val="20"/>
        </w:rPr>
        <w:t>who</w:t>
      </w:r>
      <w:bookmarkStart w:id="0" w:name="_GoBack"/>
      <w:bookmarkEnd w:id="0"/>
      <w:r w:rsidRPr="00573823">
        <w:rPr>
          <w:rFonts w:ascii="Times New Roman" w:hAnsi="Times New Roman" w:cs="Times New Roman"/>
          <w:sz w:val="20"/>
        </w:rPr>
        <w:t xml:space="preserve"> selected “prefer not to answer” at least once across the time since immigration, marital</w:t>
      </w:r>
      <w:r w:rsidR="008F63F6" w:rsidRPr="00573823">
        <w:rPr>
          <w:rFonts w:ascii="Times New Roman" w:hAnsi="Times New Roman" w:cs="Times New Roman"/>
          <w:sz w:val="20"/>
        </w:rPr>
        <w:t xml:space="preserve"> status</w:t>
      </w:r>
      <w:r w:rsidRPr="00573823">
        <w:rPr>
          <w:rFonts w:ascii="Times New Roman" w:hAnsi="Times New Roman" w:cs="Times New Roman"/>
          <w:sz w:val="20"/>
        </w:rPr>
        <w:t>, and employment status questions were slightly younger, while slightly more females provided responses.</w:t>
      </w:r>
    </w:p>
    <w:p w14:paraId="5748F5B6" w14:textId="77777777" w:rsidR="0062685D" w:rsidRPr="00573823" w:rsidRDefault="0062685D">
      <w:pPr>
        <w:spacing w:after="160" w:line="259" w:lineRule="auto"/>
        <w:rPr>
          <w:rFonts w:ascii="Times New Roman" w:hAnsi="Times New Roman" w:cs="Times New Roman"/>
          <w:b/>
          <w:sz w:val="20"/>
        </w:rPr>
      </w:pPr>
      <w:r w:rsidRPr="00573823">
        <w:rPr>
          <w:rFonts w:ascii="Times New Roman" w:hAnsi="Times New Roman" w:cs="Times New Roman"/>
          <w:b/>
          <w:sz w:val="20"/>
        </w:rPr>
        <w:br w:type="page"/>
      </w:r>
    </w:p>
    <w:p w14:paraId="7C556EE9" w14:textId="05E136A4" w:rsidR="0062685D" w:rsidRPr="00573823" w:rsidRDefault="0062685D" w:rsidP="0062685D">
      <w:pPr>
        <w:spacing w:line="480" w:lineRule="auto"/>
        <w:rPr>
          <w:rFonts w:ascii="Times New Roman" w:hAnsi="Times New Roman" w:cs="Times New Roman"/>
          <w:sz w:val="20"/>
        </w:rPr>
      </w:pPr>
      <w:r w:rsidRPr="00573823">
        <w:rPr>
          <w:rFonts w:ascii="Times New Roman" w:hAnsi="Times New Roman" w:cs="Times New Roman"/>
          <w:b/>
          <w:sz w:val="20"/>
        </w:rPr>
        <w:lastRenderedPageBreak/>
        <w:t>Supplementa</w:t>
      </w:r>
      <w:r w:rsidR="008F63F6" w:rsidRPr="00573823">
        <w:rPr>
          <w:rFonts w:ascii="Times New Roman" w:hAnsi="Times New Roman" w:cs="Times New Roman"/>
          <w:b/>
          <w:sz w:val="20"/>
        </w:rPr>
        <w:t>ry</w:t>
      </w:r>
      <w:r w:rsidRPr="00573823">
        <w:rPr>
          <w:rFonts w:ascii="Times New Roman" w:hAnsi="Times New Roman" w:cs="Times New Roman"/>
          <w:b/>
          <w:sz w:val="20"/>
        </w:rPr>
        <w:t xml:space="preserve"> Table 4: </w:t>
      </w:r>
      <w:r w:rsidR="00017604" w:rsidRPr="00573823">
        <w:rPr>
          <w:rFonts w:ascii="Times New Roman" w:hAnsi="Times New Roman" w:cs="Times New Roman"/>
          <w:sz w:val="20"/>
        </w:rPr>
        <w:t>Sensitivity analysis of sociodemographic factors associated with vaccine hesitancy measured by VAX score across different time periods based on VAX scale completion date</w:t>
      </w:r>
    </w:p>
    <w:p w14:paraId="748CD814" w14:textId="77777777" w:rsidR="0062685D" w:rsidRPr="00573823" w:rsidRDefault="0062685D" w:rsidP="0062685D">
      <w:pPr>
        <w:spacing w:line="480" w:lineRule="auto"/>
        <w:rPr>
          <w:b/>
          <w:bCs/>
        </w:rPr>
      </w:pPr>
    </w:p>
    <w:tbl>
      <w:tblPr>
        <w:tblW w:w="98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47"/>
        <w:gridCol w:w="55"/>
        <w:gridCol w:w="1418"/>
        <w:gridCol w:w="7"/>
        <w:gridCol w:w="1268"/>
        <w:gridCol w:w="1286"/>
        <w:gridCol w:w="19"/>
      </w:tblGrid>
      <w:tr w:rsidR="0062685D" w:rsidRPr="00573823" w14:paraId="7480AC53" w14:textId="77777777" w:rsidTr="00291AF7">
        <w:trPr>
          <w:gridAfter w:val="1"/>
          <w:wAfter w:w="19" w:type="dxa"/>
          <w:trHeight w:val="475"/>
        </w:trPr>
        <w:tc>
          <w:tcPr>
            <w:tcW w:w="5747" w:type="dxa"/>
            <w:tcBorders>
              <w:top w:val="single" w:sz="12" w:space="0" w:color="666666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A4A65C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Factor</w:t>
            </w:r>
          </w:p>
        </w:tc>
        <w:tc>
          <w:tcPr>
            <w:tcW w:w="1480" w:type="dxa"/>
            <w:gridSpan w:val="3"/>
            <w:tcBorders>
              <w:top w:val="single" w:sz="12" w:space="0" w:color="666666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32FA6D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Parameter</w:t>
            </w:r>
          </w:p>
          <w:p w14:paraId="062133C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Estimate</w:t>
            </w:r>
          </w:p>
        </w:tc>
        <w:tc>
          <w:tcPr>
            <w:tcW w:w="1268" w:type="dxa"/>
            <w:tcBorders>
              <w:top w:val="single" w:sz="12" w:space="0" w:color="666666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2CBCB2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95% Confidence Interval</w:t>
            </w:r>
          </w:p>
        </w:tc>
        <w:tc>
          <w:tcPr>
            <w:tcW w:w="1286" w:type="dxa"/>
            <w:tcBorders>
              <w:top w:val="single" w:sz="12" w:space="0" w:color="666666"/>
              <w:left w:val="single" w:sz="8" w:space="0" w:color="999999"/>
              <w:bottom w:val="single" w:sz="12" w:space="0" w:color="auto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F3CA48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62685D" w:rsidRPr="00573823" w14:paraId="627A4BEE" w14:textId="77777777" w:rsidTr="00291AF7">
        <w:trPr>
          <w:trHeight w:val="30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14:paraId="075FF1D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3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since immigration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06CD074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029D815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6F77D02D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82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2685D" w:rsidRPr="00573823" w14:paraId="1C0A7DCC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BFC48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Born in Canada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FE2309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36E5B9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BC375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14:paraId="1EA4317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6D9CEC76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988AD3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&gt;10 years in Canada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B6AC47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A00EC9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1, 0.30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8230F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291BA6A5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828535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5-10 years in Canada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112C5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3DF886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1, 0.37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180E69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0AD0A8A6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D4D5B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&lt;5 years in Canada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417BC2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D99E28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4, 0.33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39373D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605755DD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1E2A71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3125C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B83FA6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6, 0.56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129EC3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7177F0B0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185EA5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97C948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B5BC9D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03, 0.31)</w:t>
            </w:r>
          </w:p>
        </w:tc>
        <w:tc>
          <w:tcPr>
            <w:tcW w:w="1286" w:type="dxa"/>
            <w:tcBorders>
              <w:left w:val="single" w:sz="8" w:space="0" w:color="999999"/>
              <w:bottom w:val="single" w:sz="6" w:space="0" w:color="9A9A9A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B5B87D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393E0EA5" w14:textId="77777777" w:rsidTr="00291AF7">
        <w:trPr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159941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Previous COVID-19 infection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0493DFE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3801395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2201C70D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62685D" w:rsidRPr="00573823" w14:paraId="617C6B73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CC4B06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No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0AF23F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02E94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CBC5E59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5F47F051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D33030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9070A3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E20AE1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9, 0.32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6C3595D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33804AF3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5DB41B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775181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229376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38, 0.42)</w:t>
            </w:r>
          </w:p>
        </w:tc>
        <w:tc>
          <w:tcPr>
            <w:tcW w:w="1286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23FC549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5354DCAA" w14:textId="77777777" w:rsidTr="00291AF7">
        <w:trPr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BC8266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Marital Status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28769E0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699A47F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5EC8AAFF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62685D" w:rsidRPr="00573823" w14:paraId="31D31B5F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9A2526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Never married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34021C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E5D43A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AF8845A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AFA5D1E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6C1AC5ED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ACDCC5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Currently married/Common law/Living with partn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4246A9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418EB0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15, 0.39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FE62A2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546DFAE8" w14:textId="77777777" w:rsidTr="00291AF7">
        <w:trPr>
          <w:gridAfter w:val="1"/>
          <w:wAfter w:w="19" w:type="dxa"/>
          <w:trHeight w:val="426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28169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viously married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EF6DA7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27277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26,0.71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C22218D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33644A43" w14:textId="77777777" w:rsidTr="00291AF7">
        <w:trPr>
          <w:gridAfter w:val="1"/>
          <w:wAfter w:w="19" w:type="dxa"/>
          <w:trHeight w:val="283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3F8A9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2B3D94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8A37B9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19, 0.65)</w:t>
            </w:r>
          </w:p>
        </w:tc>
        <w:tc>
          <w:tcPr>
            <w:tcW w:w="1286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2CA3BC8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6B574F80" w14:textId="77777777" w:rsidTr="00291AF7">
        <w:trPr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981C7A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Multigenerational household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72D621C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1BDB62C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4A6A4EA1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5</w:t>
            </w:r>
          </w:p>
        </w:tc>
      </w:tr>
      <w:tr w:rsidR="0062685D" w:rsidRPr="00573823" w14:paraId="302E7301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F91D99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No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956161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69ADAE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DCBD81C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6D72D83B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0FEB61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69D850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-0.10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40609A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23, 0.02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6AC5CDA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1DF98483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9DE42B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lastRenderedPageBreak/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EB3883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87D258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02, 0.25)</w:t>
            </w:r>
          </w:p>
        </w:tc>
        <w:tc>
          <w:tcPr>
            <w:tcW w:w="1286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415A8CD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50E7632A" w14:textId="77777777" w:rsidTr="00291AF7">
        <w:trPr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85D465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Sex at birth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7D61678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1CCC942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6F5CA9B4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35</w:t>
            </w:r>
          </w:p>
        </w:tc>
      </w:tr>
      <w:tr w:rsidR="0062685D" w:rsidRPr="00573823" w14:paraId="1676F868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7D4170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Male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E83458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D0FF0F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79B026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14:paraId="50B6F8E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16D8FE7D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D245C6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6F91B0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-0.04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D8FC0E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12, 0.04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EE7349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1437C400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4" w:space="0" w:color="196B24" w:themeColor="accent3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DA7CA6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4" w:space="0" w:color="196B24" w:themeColor="accent3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90C350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-0.33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4" w:space="0" w:color="196B24" w:themeColor="accent3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45AE0B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89, 0.24)</w:t>
            </w:r>
          </w:p>
        </w:tc>
        <w:tc>
          <w:tcPr>
            <w:tcW w:w="1286" w:type="dxa"/>
            <w:tcBorders>
              <w:left w:val="single" w:sz="8" w:space="0" w:color="999999"/>
              <w:bottom w:val="single" w:sz="4" w:space="0" w:color="196B24" w:themeColor="accent3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D6C063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3339EEF1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A67012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Age (per 10 years)</w:t>
            </w:r>
          </w:p>
        </w:tc>
        <w:tc>
          <w:tcPr>
            <w:tcW w:w="1480" w:type="dxa"/>
            <w:gridSpan w:val="3"/>
            <w:tcBorders>
              <w:top w:val="sing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CA4F8A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-0.04</w:t>
            </w:r>
          </w:p>
        </w:tc>
        <w:tc>
          <w:tcPr>
            <w:tcW w:w="1268" w:type="dxa"/>
            <w:tcBorders>
              <w:top w:val="sing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196B24" w:themeColor="accent3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FE33E2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09, 0.001)</w:t>
            </w:r>
          </w:p>
        </w:tc>
        <w:tc>
          <w:tcPr>
            <w:tcW w:w="1286" w:type="dxa"/>
            <w:tcBorders>
              <w:top w:val="single" w:sz="4" w:space="0" w:color="196B24" w:themeColor="accent3"/>
              <w:left w:val="single" w:sz="4" w:space="0" w:color="196B24" w:themeColor="accent3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BD48688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6</w:t>
            </w:r>
          </w:p>
        </w:tc>
      </w:tr>
      <w:tr w:rsidR="0062685D" w:rsidRPr="00573823" w14:paraId="57710538" w14:textId="77777777" w:rsidTr="00291AF7">
        <w:trPr>
          <w:trHeight w:val="29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14:paraId="50905DB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Highest Level of Education Completed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</w:tcPr>
          <w:p w14:paraId="4D68A20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</w:tcPr>
          <w:p w14:paraId="421CD13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</w:tcPr>
          <w:p w14:paraId="6694042C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62685D" w:rsidRPr="00573823" w14:paraId="01740F18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5E20B2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High school graduate or less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BD216B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5BED5A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51854A5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02FBD14A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C73B45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Non-academic or vocational education and training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D9E59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B49A67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3, 0.31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3836664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161EE4D4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98B7E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University bachelor’s or graduate degree  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AD3353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-0.11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AC6C5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22, -0.01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C55A1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53517351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A3D47C6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BF7379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61C92B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20, 0.25)</w:t>
            </w:r>
          </w:p>
        </w:tc>
        <w:tc>
          <w:tcPr>
            <w:tcW w:w="1286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1346D4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4D2C852A" w14:textId="77777777" w:rsidTr="00291AF7">
        <w:trPr>
          <w:trHeight w:val="20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  <w:tcMar>
              <w:top w:w="70" w:type="dxa"/>
              <w:left w:w="140" w:type="dxa"/>
              <w:bottom w:w="70" w:type="dxa"/>
              <w:right w:w="140" w:type="dxa"/>
            </w:tcMar>
            <w:hideMark/>
          </w:tcPr>
          <w:p w14:paraId="76C1D68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sz w:val="20"/>
              </w:rPr>
              <w:t>Employment Status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</w:tcPr>
          <w:p w14:paraId="0550A24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</w:tcPr>
          <w:p w14:paraId="016E93E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/>
          </w:tcPr>
          <w:p w14:paraId="0A2BCB8D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62685D" w:rsidRPr="00573823" w14:paraId="5BBE42FA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FFD704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Unemployed (Reference group)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8C9A8B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B5B3D0A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641958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14:paraId="3D114CDB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46B58AF4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1C4D5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Retired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D08269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-0.22</w:t>
            </w:r>
            <w:r w:rsidRPr="00573823" w:rsidDel="00447CD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727D4A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44, -0.001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15003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612EE24F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A09818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F7A84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C00C580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-0.06, 0.17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A5A16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1789C26D" w14:textId="77777777" w:rsidTr="00291AF7">
        <w:trPr>
          <w:gridAfter w:val="1"/>
          <w:wAfter w:w="19" w:type="dxa"/>
          <w:trHeight w:val="267"/>
        </w:trPr>
        <w:tc>
          <w:tcPr>
            <w:tcW w:w="574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EACD95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fer not to answer</w:t>
            </w:r>
          </w:p>
        </w:tc>
        <w:tc>
          <w:tcPr>
            <w:tcW w:w="1480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81C083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6735B93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06, 0.40)</w:t>
            </w:r>
          </w:p>
        </w:tc>
        <w:tc>
          <w:tcPr>
            <w:tcW w:w="1286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28D0872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5DBD1F80" w14:textId="77777777" w:rsidTr="00291AF7">
        <w:trPr>
          <w:gridAfter w:val="1"/>
          <w:wAfter w:w="19" w:type="dxa"/>
          <w:trHeight w:val="267"/>
        </w:trPr>
        <w:tc>
          <w:tcPr>
            <w:tcW w:w="8495" w:type="dxa"/>
            <w:gridSpan w:val="5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F48E3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b/>
                <w:bCs/>
                <w:sz w:val="20"/>
              </w:rPr>
              <w:t>Time period based on VAX scale completion</w:t>
            </w:r>
          </w:p>
        </w:tc>
        <w:tc>
          <w:tcPr>
            <w:tcW w:w="128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33018E4E" w14:textId="77777777" w:rsidR="0062685D" w:rsidRPr="00573823" w:rsidRDefault="0062685D" w:rsidP="00291A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62685D" w:rsidRPr="00573823" w14:paraId="491170A8" w14:textId="77777777" w:rsidTr="00291AF7">
        <w:trPr>
          <w:gridAfter w:val="1"/>
          <w:wAfter w:w="19" w:type="dxa"/>
          <w:trHeight w:val="267"/>
        </w:trPr>
        <w:tc>
          <w:tcPr>
            <w:tcW w:w="5802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B6E512F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Pre-vaccine mandates: April 14, 2021 to August 31, 2021 (Reference group)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</w:tcPr>
          <w:p w14:paraId="122D5031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</w:tcPr>
          <w:p w14:paraId="6F6A32A7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6" w:type="dxa"/>
            <w:vMerge w:val="restar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58261C1D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685D" w:rsidRPr="00573823" w14:paraId="4A76990D" w14:textId="77777777" w:rsidTr="00291AF7">
        <w:trPr>
          <w:gridAfter w:val="1"/>
          <w:wAfter w:w="19" w:type="dxa"/>
          <w:trHeight w:val="267"/>
        </w:trPr>
        <w:tc>
          <w:tcPr>
            <w:tcW w:w="5802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D1BBAFE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 xml:space="preserve">Post-vaccine mandates: September 1, 2021 to November 23, 2021 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</w:tcPr>
          <w:p w14:paraId="6BE17391" w14:textId="77777777" w:rsidR="0062685D" w:rsidRPr="00573823" w:rsidRDefault="0062685D" w:rsidP="00291AF7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275" w:type="dxa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</w:tcPr>
          <w:p w14:paraId="431B84F3" w14:textId="77777777" w:rsidR="0062685D" w:rsidRPr="00573823" w:rsidRDefault="0062685D" w:rsidP="00291AF7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73823">
              <w:rPr>
                <w:rFonts w:ascii="Times New Roman" w:hAnsi="Times New Roman" w:cs="Times New Roman"/>
                <w:sz w:val="20"/>
              </w:rPr>
              <w:t>(0.11, 0.28)</w:t>
            </w:r>
          </w:p>
        </w:tc>
        <w:tc>
          <w:tcPr>
            <w:tcW w:w="128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</w:tcPr>
          <w:p w14:paraId="11C8411C" w14:textId="77777777" w:rsidR="0062685D" w:rsidRPr="00573823" w:rsidRDefault="0062685D" w:rsidP="00291AF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2DA654F" w14:textId="77777777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6D5C84" w14:textId="77777777" w:rsidR="0062685D" w:rsidRPr="00573823" w:rsidRDefault="0062685D" w:rsidP="0062685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</w:rPr>
      </w:pPr>
    </w:p>
    <w:p w14:paraId="6A6CD987" w14:textId="77777777" w:rsidR="0062685D" w:rsidRPr="00573823" w:rsidRDefault="0062685D" w:rsidP="0062685D">
      <w:pPr>
        <w:spacing w:line="480" w:lineRule="auto"/>
        <w:jc w:val="both"/>
        <w:rPr>
          <w:rFonts w:ascii="Times New Roman" w:hAnsi="Times New Roman" w:cs="Times New Roman"/>
        </w:rPr>
      </w:pPr>
      <w:r w:rsidRPr="0057382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76647B" wp14:editId="39F9B939">
            <wp:extent cx="4202805" cy="5274733"/>
            <wp:effectExtent l="0" t="0" r="1270" b="0"/>
            <wp:docPr id="5" name="Picture 5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flow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097" cy="528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2DCAC" w14:textId="06E7F2A0" w:rsidR="0062685D" w:rsidRDefault="0062685D" w:rsidP="0062685D">
      <w:pPr>
        <w:spacing w:line="480" w:lineRule="auto"/>
        <w:jc w:val="both"/>
      </w:pPr>
      <w:r w:rsidRPr="00573823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8F63F6" w:rsidRPr="00573823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573823">
        <w:rPr>
          <w:rFonts w:ascii="Times New Roman" w:hAnsi="Times New Roman" w:cs="Times New Roman"/>
          <w:b/>
          <w:bCs/>
          <w:sz w:val="20"/>
          <w:szCs w:val="20"/>
        </w:rPr>
        <w:t xml:space="preserve"> Figure 1: </w:t>
      </w:r>
      <w:r w:rsidRPr="00573823">
        <w:rPr>
          <w:rFonts w:ascii="Times New Roman" w:hAnsi="Times New Roman" w:cs="Times New Roman"/>
          <w:bCs/>
          <w:sz w:val="20"/>
          <w:szCs w:val="20"/>
        </w:rPr>
        <w:t>Confirmatory factor analysis of VAX scale</w:t>
      </w:r>
    </w:p>
    <w:sectPr w:rsidR="0062685D" w:rsidSect="003A4945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3B5C1" w14:textId="77777777" w:rsidR="005421D0" w:rsidRDefault="005421D0">
      <w:r>
        <w:separator/>
      </w:r>
    </w:p>
  </w:endnote>
  <w:endnote w:type="continuationSeparator" w:id="0">
    <w:p w14:paraId="432AE1B3" w14:textId="77777777" w:rsidR="005421D0" w:rsidRDefault="00542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2644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4380D2" w14:textId="77777777" w:rsidR="009F38A5" w:rsidRDefault="008F63F6" w:rsidP="004A3B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1CC36" w14:textId="77777777" w:rsidR="009F38A5" w:rsidRDefault="009F38A5" w:rsidP="00B575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74400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79386C" w14:textId="77777777" w:rsidR="009F38A5" w:rsidRDefault="008F63F6" w:rsidP="004A3B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65E3B" w14:textId="77777777" w:rsidR="009F38A5" w:rsidRDefault="009F38A5" w:rsidP="00B575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F15EF" w14:textId="77777777" w:rsidR="005421D0" w:rsidRDefault="005421D0">
      <w:r>
        <w:separator/>
      </w:r>
    </w:p>
  </w:footnote>
  <w:footnote w:type="continuationSeparator" w:id="0">
    <w:p w14:paraId="0ECBD621" w14:textId="77777777" w:rsidR="005421D0" w:rsidRDefault="00542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5D"/>
    <w:rsid w:val="00017604"/>
    <w:rsid w:val="0027167C"/>
    <w:rsid w:val="002D661B"/>
    <w:rsid w:val="003A4945"/>
    <w:rsid w:val="004223A8"/>
    <w:rsid w:val="005421D0"/>
    <w:rsid w:val="00573823"/>
    <w:rsid w:val="00611DD3"/>
    <w:rsid w:val="0062685D"/>
    <w:rsid w:val="00643109"/>
    <w:rsid w:val="00691F3B"/>
    <w:rsid w:val="008F63F6"/>
    <w:rsid w:val="009F0E48"/>
    <w:rsid w:val="009F38A5"/>
    <w:rsid w:val="00B97439"/>
    <w:rsid w:val="00D2108C"/>
    <w:rsid w:val="00DC6AE0"/>
    <w:rsid w:val="00EB7912"/>
    <w:rsid w:val="00F61CC5"/>
    <w:rsid w:val="00FD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2CB8B"/>
  <w15:chartTrackingRefBased/>
  <w15:docId w15:val="{C927B425-1324-42EA-9E51-16A42697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85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8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8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85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85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85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85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85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85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85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6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8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85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85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85D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8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85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2685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268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85D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26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3" ma:contentTypeDescription="Create a new document." ma:contentTypeScope="" ma:versionID="340f139beea0b52e6c1efd7994cca561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faf0f8f47d9d81f7a576095ced1a7dff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D110BC-C281-4BCB-BFC4-3167FA671F1C}">
  <ds:schemaRefs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3522b03c-7507-4e5a-85a7-9120c11c3164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4170AED-427C-4124-9728-30B9E29AC2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1273B0-88BE-4385-9DB3-AB7E432B2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de Souza</dc:creator>
  <cp:keywords/>
  <dc:description/>
  <cp:lastModifiedBy>Karen Craven</cp:lastModifiedBy>
  <cp:revision>2</cp:revision>
  <dcterms:created xsi:type="dcterms:W3CDTF">2024-04-22T17:45:00Z</dcterms:created>
  <dcterms:modified xsi:type="dcterms:W3CDTF">2024-04-2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